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keepNext w:val="0"/>
        <w:keepLines w:val="0"/>
        <w:widowControl/>
        <w:suppressLineNumbers w:val="0"/>
        <w:spacing w:before="402" w:beforeAutospacing="0" w:after="402" w:afterAutospacing="0"/>
        <w:ind w:left="0" w:right="0"/>
        <w:jc w:val="center"/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Appendix 11. </w:t>
      </w:r>
      <w:r>
        <w:rPr>
          <w:rFonts w:hint="default" w:ascii="Times New Roman" w:hAnsi="Times New Roman" w:eastAsia="Cambria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14:textFill>
            <w14:solidFill>
              <w14:schemeClr w14:val="tx1"/>
            </w14:solidFill>
          </w14:textFill>
        </w:rPr>
        <w:t>The CHEERS 2022 checklist</w:t>
      </w:r>
    </w:p>
    <w:tbl>
      <w:tblPr>
        <w:tblStyle w:val="4"/>
        <w:tblW w:w="0" w:type="auto"/>
        <w:tblInd w:w="0" w:type="dxa"/>
        <w:tblBorders>
          <w:top w:val="single" w:color="000000" w:sz="6" w:space="0"/>
          <w:left w:val="none" w:color="auto" w:sz="0" w:space="0"/>
          <w:bottom w:val="single" w:color="000000" w:sz="6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23"/>
        <w:gridCol w:w="999"/>
        <w:gridCol w:w="3580"/>
        <w:gridCol w:w="1872"/>
      </w:tblGrid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Section/topic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Item No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Guidance for report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Reported in section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6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Tit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 Titl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Identify the study as an economic evaluation and specify the interventions being compared.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Title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6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Abstrac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 Abstrac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Provide a structured summary that highlights context, key methods, results, and alternative analyses.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Abstract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6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Introduc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 Background and objectiv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Introduction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6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Method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 Health economic analysis pla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Indicate whether a health economic analysis plan was developed and where available.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Method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 Study popula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Study Setting section and Table 1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 Setting and loca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Provide relevant contextual information that may influence findings.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Study Setting section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 Comparator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7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Describe the interventions or strategies being compared and why chosen.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Overview of the Screening Strategies section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 Perspectiv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State the perspective(s) adopted by the study and why chosen.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Screening and Intervention Costs section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 Time horiz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State the time horizon for the study and why appropriate.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Model Overview section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 Discount rat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0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Report the discount rate(s) and reason chosen.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Other Parameters section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 Selection of outcom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Describe what outcomes were used as the measure(s) of benefit(s) and harm(s).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Outcomes section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 Measurement of outcom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Describe how outcomes used to capture benefit(s) and harm(s) were measured.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Outcomes section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 Valuation of outcom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Describe the population and methods used to measure and value outcomes.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Outcomes section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 Measurement and valuation of resources and cost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Describe how costs were valued.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Screening and Intervention Costs section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 Currency, price date, and convers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Report the dates of the estimated resource quantities and unit costs, plus the currency and year of conversion.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Appendices 4, 6-8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 Rationale and description of mode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Appendices 5 and 9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 Analytics and assumption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7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Methods section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 Characterising heterogeneit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Describe any methods used for estimating how the results of the study vary for subgroups.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Table 1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 Characterising distributional effect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Table 1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 Characterising uncertaint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0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Describe methods to characterise any sources of uncertainty in the analysis.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Sensitivity Analysis section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 Approach to engagement with patients and others affected by the stud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Ethics Approval section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6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Result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 Study parameter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Report all analytic inputs (such as values, ranges, references) including uncertainty or distributional assumptions.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Appendices 1 to 4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 Summary of main result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Results section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 Effect of uncertaint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Results section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 Effect of engagement with patients and others affected by the stud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Results section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6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Discuss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 Study findings, limitations, generalisability, and current knowledg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Discussion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 xml:space="preserve"> section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Other relevant information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 Source of fundin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7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Acknowledgments section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 Conflicts of interes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Conflicts of Interest section</w:t>
            </w:r>
            <w:bookmarkStart w:id="0" w:name="_GoBack"/>
            <w:bookmarkEnd w:id="0"/>
          </w:p>
        </w:tc>
      </w:tr>
    </w:tbl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Times-Bold">
    <w:altName w:val="Anonymou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nonymous">
    <w:panose1 w:val="02000409000000000000"/>
    <w:charset w:val="00"/>
    <w:family w:val="auto"/>
    <w:pitch w:val="default"/>
    <w:sig w:usb0="80000007" w:usb1="00000000" w:usb2="00000000" w:usb3="00000000" w:csb0="20000111" w:csb1="4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U0YjBiMzcyZmRhMWI2YzE4NDY2NTEwZjE1MjFiOTkifQ=="/>
  </w:docVars>
  <w:rsids>
    <w:rsidRoot w:val="2BF24886"/>
    <w:rsid w:val="17B719A0"/>
    <w:rsid w:val="1A0E2813"/>
    <w:rsid w:val="2147090E"/>
    <w:rsid w:val="25DF6841"/>
    <w:rsid w:val="2BF24886"/>
    <w:rsid w:val="441F6065"/>
    <w:rsid w:val="455F3D5B"/>
    <w:rsid w:val="46692864"/>
    <w:rsid w:val="47F11D13"/>
    <w:rsid w:val="52F7550B"/>
    <w:rsid w:val="55F95743"/>
    <w:rsid w:val="59DF5172"/>
    <w:rsid w:val="686F73C1"/>
    <w:rsid w:val="6F96460F"/>
    <w:rsid w:val="71BF0282"/>
    <w:rsid w:val="76227168"/>
    <w:rsid w:val="7B256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26</Words>
  <Characters>3884</Characters>
  <Lines>0</Lines>
  <Paragraphs>0</Paragraphs>
  <TotalTime>0</TotalTime>
  <ScaleCrop>false</ScaleCrop>
  <LinksUpToDate>false</LinksUpToDate>
  <CharactersWithSpaces>4514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2T09:52:00Z</dcterms:created>
  <dc:creator>森林</dc:creator>
  <cp:lastModifiedBy>森林</cp:lastModifiedBy>
  <dcterms:modified xsi:type="dcterms:W3CDTF">2023-02-06T00:15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AF96D954062C4A89A32339B0AE379292</vt:lpwstr>
  </property>
</Properties>
</file>